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C75C14" w14:textId="2A58934E" w:rsidR="004A4841" w:rsidRPr="00317C09" w:rsidRDefault="000B5834" w:rsidP="004A4841">
      <w:pPr>
        <w:rPr>
          <w:b/>
        </w:rPr>
      </w:pPr>
      <w:r>
        <w:rPr>
          <w:b/>
        </w:rPr>
        <w:t>S</w:t>
      </w:r>
      <w:r w:rsidR="00F72F4E">
        <w:rPr>
          <w:b/>
        </w:rPr>
        <w:t>2 Figure</w:t>
      </w:r>
      <w:r w:rsidR="004A4841" w:rsidRPr="001E7ADD">
        <w:rPr>
          <w:b/>
        </w:rPr>
        <w:t>.</w:t>
      </w:r>
      <w:r w:rsidR="004A4841" w:rsidRPr="00317C09">
        <w:rPr>
          <w:b/>
        </w:rPr>
        <w:t xml:space="preserve"> Funnel Plots.</w:t>
      </w:r>
    </w:p>
    <w:p w14:paraId="1D241E12" w14:textId="77777777" w:rsidR="004A4841" w:rsidRDefault="004A4841" w:rsidP="004A4841"/>
    <w:p w14:paraId="0DA251DD" w14:textId="77777777" w:rsidR="004A4841" w:rsidRPr="00317C09" w:rsidRDefault="004A4841" w:rsidP="004A4841">
      <w:pPr>
        <w:rPr>
          <w:b/>
        </w:rPr>
      </w:pPr>
      <w:r>
        <w:rPr>
          <w:b/>
        </w:rPr>
        <w:t>Risk Factors - Suicide Ideation</w:t>
      </w:r>
    </w:p>
    <w:p w14:paraId="272B3D0A" w14:textId="0D784ACD" w:rsidR="004A4841" w:rsidRDefault="0002736B" w:rsidP="004A4841">
      <w:pPr>
        <w:ind w:left="-90"/>
      </w:pPr>
      <w:r w:rsidRPr="0002736B">
        <w:rPr>
          <w:noProof/>
          <w:lang w:eastAsia="zh-CN"/>
        </w:rPr>
        <w:drawing>
          <wp:inline distT="0" distB="0" distL="0" distR="0" wp14:anchorId="5ADA4734" wp14:editId="3B9635F8">
            <wp:extent cx="4592158" cy="2320119"/>
            <wp:effectExtent l="0" t="0" r="0" b="444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93843" cy="2320970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softEdge rad="112500"/>
                    </a:effec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0D1737D" w14:textId="77777777" w:rsidR="004A4841" w:rsidRDefault="004A4841" w:rsidP="004A4841"/>
    <w:p w14:paraId="3E48477F" w14:textId="77777777" w:rsidR="004A4841" w:rsidRDefault="004A4841" w:rsidP="004A4841">
      <w:r>
        <w:rPr>
          <w:b/>
        </w:rPr>
        <w:t>Risk Factors - Suicide Attempt</w:t>
      </w:r>
    </w:p>
    <w:p w14:paraId="75EB98BE" w14:textId="3772AFDA" w:rsidR="004A4841" w:rsidRDefault="004A4841" w:rsidP="004A4841"/>
    <w:p w14:paraId="6A4FA768" w14:textId="0922065B" w:rsidR="004A4841" w:rsidRDefault="0002736B" w:rsidP="004A4841">
      <w:r w:rsidRPr="0002736B">
        <w:rPr>
          <w:noProof/>
          <w:lang w:eastAsia="zh-CN"/>
        </w:rPr>
        <w:drawing>
          <wp:inline distT="0" distB="0" distL="0" distR="0" wp14:anchorId="795A7745" wp14:editId="7ACC91A2">
            <wp:extent cx="4457096" cy="2251881"/>
            <wp:effectExtent l="0" t="0" r="635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66100" cy="2256430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softEdge rad="112500"/>
                    </a:effectLst>
                  </pic:spPr>
                </pic:pic>
              </a:graphicData>
            </a:graphic>
          </wp:inline>
        </w:drawing>
      </w:r>
    </w:p>
    <w:p w14:paraId="0CD640B0" w14:textId="77777777" w:rsidR="004A4841" w:rsidRDefault="004A4841" w:rsidP="004A4841">
      <w:r>
        <w:rPr>
          <w:b/>
        </w:rPr>
        <w:t>Risk Factors - Suicide Death</w:t>
      </w:r>
    </w:p>
    <w:p w14:paraId="127C55BD" w14:textId="45D1200D" w:rsidR="004A4841" w:rsidRDefault="004A4841" w:rsidP="004A4841"/>
    <w:p w14:paraId="46F1F72C" w14:textId="075C36F7" w:rsidR="004A4841" w:rsidRDefault="0002736B" w:rsidP="004A4841">
      <w:r w:rsidRPr="0002736B">
        <w:rPr>
          <w:noProof/>
          <w:lang w:eastAsia="zh-CN"/>
        </w:rPr>
        <w:drawing>
          <wp:inline distT="0" distB="0" distL="0" distR="0" wp14:anchorId="77B568E9" wp14:editId="0A340F2E">
            <wp:extent cx="4457065" cy="2251865"/>
            <wp:effectExtent l="0" t="0" r="635" b="0"/>
            <wp:docPr id="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64185" cy="2255462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softEdge rad="112500"/>
                    </a:effectLst>
                  </pic:spPr>
                </pic:pic>
              </a:graphicData>
            </a:graphic>
          </wp:inline>
        </w:drawing>
      </w:r>
    </w:p>
    <w:p w14:paraId="4BA41FB6" w14:textId="18730E86" w:rsidR="00147826" w:rsidRDefault="00147826">
      <w:pPr>
        <w:rPr>
          <w:b/>
        </w:rPr>
      </w:pPr>
      <w:r>
        <w:rPr>
          <w:b/>
        </w:rPr>
        <w:br w:type="page"/>
      </w:r>
    </w:p>
    <w:p w14:paraId="28252064" w14:textId="6D3169D8" w:rsidR="004A4841" w:rsidRPr="00317C09" w:rsidRDefault="004A4841" w:rsidP="004A4841">
      <w:pPr>
        <w:rPr>
          <w:b/>
        </w:rPr>
      </w:pPr>
      <w:r>
        <w:rPr>
          <w:b/>
        </w:rPr>
        <w:lastRenderedPageBreak/>
        <w:t>Protective Factors - Suicide Ideation</w:t>
      </w:r>
    </w:p>
    <w:p w14:paraId="501A9A15" w14:textId="5AF8803A" w:rsidR="0002736B" w:rsidRDefault="00147826" w:rsidP="004A4841">
      <w:pPr>
        <w:rPr>
          <w:b/>
        </w:rPr>
      </w:pPr>
      <w:r w:rsidRPr="00147826">
        <w:rPr>
          <w:b/>
          <w:noProof/>
          <w:lang w:eastAsia="zh-CN"/>
        </w:rPr>
        <w:drawing>
          <wp:inline distT="0" distB="0" distL="0" distR="0" wp14:anchorId="03B5596C" wp14:editId="61098B18">
            <wp:extent cx="4503761" cy="22760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0337" cy="2279323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softEdge rad="112500"/>
                    </a:effectLst>
                  </pic:spPr>
                </pic:pic>
              </a:graphicData>
            </a:graphic>
          </wp:inline>
        </w:drawing>
      </w:r>
    </w:p>
    <w:p w14:paraId="4BA17CD8" w14:textId="77777777" w:rsidR="0002736B" w:rsidRDefault="0002736B" w:rsidP="004A4841">
      <w:pPr>
        <w:rPr>
          <w:b/>
        </w:rPr>
      </w:pPr>
    </w:p>
    <w:p w14:paraId="444F1E3A" w14:textId="77777777" w:rsidR="004A4841" w:rsidRDefault="004A4841" w:rsidP="004A4841">
      <w:r>
        <w:rPr>
          <w:b/>
        </w:rPr>
        <w:t>Protective Factors – Suicide Attempt</w:t>
      </w:r>
    </w:p>
    <w:p w14:paraId="2A4770E9" w14:textId="4C49DA29" w:rsidR="004A4841" w:rsidRDefault="0002736B" w:rsidP="004A4841">
      <w:pPr>
        <w:rPr>
          <w:b/>
        </w:rPr>
      </w:pPr>
      <w:r w:rsidRPr="0002736B">
        <w:rPr>
          <w:b/>
          <w:noProof/>
          <w:lang w:eastAsia="zh-CN"/>
        </w:rPr>
        <w:drawing>
          <wp:inline distT="0" distB="0" distL="0" distR="0" wp14:anchorId="48433335" wp14:editId="23668626">
            <wp:extent cx="4503420" cy="2280097"/>
            <wp:effectExtent l="0" t="0" r="0" b="6350"/>
            <wp:docPr id="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13548" cy="2285225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softEdge rad="112500"/>
                    </a:effectLst>
                  </pic:spPr>
                </pic:pic>
              </a:graphicData>
            </a:graphic>
          </wp:inline>
        </w:drawing>
      </w:r>
    </w:p>
    <w:p w14:paraId="11C36C52" w14:textId="77777777" w:rsidR="004A4841" w:rsidRDefault="004A4841" w:rsidP="004A4841">
      <w:pPr>
        <w:rPr>
          <w:b/>
        </w:rPr>
      </w:pPr>
    </w:p>
    <w:p w14:paraId="111F38D2" w14:textId="77777777" w:rsidR="004A4841" w:rsidRDefault="004A4841" w:rsidP="004A4841">
      <w:r>
        <w:rPr>
          <w:b/>
        </w:rPr>
        <w:t>Suicide Factors – Suicide Death</w:t>
      </w:r>
    </w:p>
    <w:p w14:paraId="75D37826" w14:textId="12C87A5E" w:rsidR="004A4841" w:rsidRDefault="0002736B" w:rsidP="004A4841">
      <w:pPr>
        <w:rPr>
          <w:b/>
        </w:rPr>
      </w:pPr>
      <w:r w:rsidRPr="0002736B">
        <w:rPr>
          <w:b/>
          <w:noProof/>
          <w:lang w:eastAsia="zh-CN"/>
        </w:rPr>
        <w:drawing>
          <wp:inline distT="0" distB="0" distL="0" distR="0" wp14:anchorId="300B22F8" wp14:editId="032228AB">
            <wp:extent cx="4462217" cy="2254469"/>
            <wp:effectExtent l="0" t="0" r="0" b="0"/>
            <wp:docPr id="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81188" cy="2264054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softEdge rad="112500"/>
                    </a:effectLst>
                  </pic:spPr>
                </pic:pic>
              </a:graphicData>
            </a:graphic>
          </wp:inline>
        </w:drawing>
      </w:r>
    </w:p>
    <w:p w14:paraId="2D9A3EDF" w14:textId="507EDF6B" w:rsidR="00A45B10" w:rsidRDefault="004A4841" w:rsidP="004A4841">
      <w:r w:rsidRPr="00505BBC">
        <w:rPr>
          <w:i/>
        </w:rPr>
        <w:t>Note.</w:t>
      </w:r>
      <w:r w:rsidRPr="00505BBC">
        <w:t xml:space="preserve"> Open circles represent observed estimates; shaded circles represent imputed values estimated to be m</w:t>
      </w:r>
      <w:r>
        <w:t xml:space="preserve">issing to the left of the mean for risk factors or to the right of the mean for protective factors (due to missing studies). </w:t>
      </w:r>
      <w:r w:rsidRPr="00505BBC">
        <w:t>Open diamond indicates unad</w:t>
      </w:r>
      <w:r>
        <w:t>justed weighted mean odds ratio; shaded diamond indicates adjusted weighted mean odds ratio.</w:t>
      </w:r>
    </w:p>
    <w:sectPr w:rsidR="00A45B10" w:rsidSect="00147826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841"/>
    <w:rsid w:val="0002736B"/>
    <w:rsid w:val="000B5834"/>
    <w:rsid w:val="00147826"/>
    <w:rsid w:val="0038464D"/>
    <w:rsid w:val="004A4841"/>
    <w:rsid w:val="00A45B10"/>
    <w:rsid w:val="00F72F4E"/>
    <w:rsid w:val="00F76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C5C51B"/>
  <w15:docId w15:val="{5A572FE2-40C1-4331-B25F-0F32D3783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48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46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64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8F51289</Template>
  <TotalTime>7</TotalTime>
  <Pages>2</Pages>
  <Words>88</Words>
  <Characters>507</Characters>
  <Application>Microsoft Office Word</Application>
  <DocSecurity>0</DocSecurity>
  <Lines>4</Lines>
  <Paragraphs>1</Paragraphs>
  <ScaleCrop>false</ScaleCrop>
  <Company>Microsoft</Company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Huang</dc:creator>
  <cp:keywords/>
  <dc:description/>
  <cp:lastModifiedBy>Huang, Xieyining</cp:lastModifiedBy>
  <cp:revision>7</cp:revision>
  <dcterms:created xsi:type="dcterms:W3CDTF">2016-06-13T19:12:00Z</dcterms:created>
  <dcterms:modified xsi:type="dcterms:W3CDTF">2017-06-23T16:56:00Z</dcterms:modified>
</cp:coreProperties>
</file>